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28B2E" w14:textId="538B605C" w:rsidR="00FE69CA" w:rsidRPr="00166ECC" w:rsidRDefault="00213B4D" w:rsidP="00FE69CA">
      <w:pPr>
        <w:widowControl/>
        <w:ind w:left="851" w:right="708"/>
        <w:rPr>
          <w:rFonts w:eastAsia="Times New Roman"/>
          <w:sz w:val="24"/>
          <w:szCs w:val="24"/>
          <w:lang w:val="en-US" w:eastAsia="ja-JP"/>
        </w:rPr>
      </w:pPr>
      <w:r w:rsidRPr="00166ECC">
        <w:rPr>
          <w:rFonts w:eastAsia="Times New Roman"/>
          <w:b/>
          <w:bCs/>
          <w:sz w:val="24"/>
          <w:szCs w:val="24"/>
          <w:lang w:val="en-US" w:eastAsia="ja-JP"/>
        </w:rPr>
        <w:t xml:space="preserve">Table </w:t>
      </w:r>
      <w:r w:rsidR="00622B7A">
        <w:rPr>
          <w:rFonts w:eastAsia="Times New Roman"/>
          <w:b/>
          <w:bCs/>
          <w:sz w:val="24"/>
          <w:szCs w:val="24"/>
          <w:lang w:val="en-US" w:eastAsia="ja-JP"/>
        </w:rPr>
        <w:t>4</w:t>
      </w:r>
      <w:r w:rsidR="00FE69CA" w:rsidRPr="00166ECC">
        <w:rPr>
          <w:rFonts w:eastAsia="Times New Roman"/>
          <w:b/>
          <w:bCs/>
          <w:sz w:val="24"/>
          <w:szCs w:val="24"/>
          <w:lang w:val="en-US" w:eastAsia="ja-JP"/>
        </w:rPr>
        <w:t xml:space="preserve">: </w:t>
      </w:r>
      <w:r w:rsidRPr="00166ECC">
        <w:rPr>
          <w:rFonts w:eastAsia="Times New Roman"/>
          <w:b/>
          <w:bCs/>
          <w:sz w:val="24"/>
          <w:szCs w:val="24"/>
          <w:lang w:val="en-US" w:eastAsia="ja-JP"/>
        </w:rPr>
        <w:t>Multiple linear regression for model A</w:t>
      </w:r>
    </w:p>
    <w:tbl>
      <w:tblPr>
        <w:tblpPr w:leftFromText="141" w:rightFromText="141" w:vertAnchor="text" w:horzAnchor="margin" w:tblpXSpec="center" w:tblpY="153"/>
        <w:tblW w:w="7371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701"/>
        <w:gridCol w:w="1417"/>
        <w:gridCol w:w="1559"/>
      </w:tblGrid>
      <w:tr w:rsidR="00FE69CA" w:rsidRPr="007E5C69" w14:paraId="6AEC633A" w14:textId="77777777" w:rsidTr="002B6438">
        <w:tc>
          <w:tcPr>
            <w:tcW w:w="2694" w:type="dxa"/>
            <w:gridSpan w:val="2"/>
            <w:vMerge w:val="restart"/>
            <w:tcBorders>
              <w:bottom w:val="single" w:sz="12" w:space="0" w:color="auto"/>
            </w:tcBorders>
            <w:shd w:val="clear" w:color="auto" w:fill="auto"/>
          </w:tcPr>
          <w:p w14:paraId="5B22645D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US" w:eastAsia="ja-JP"/>
              </w:rPr>
            </w:pPr>
          </w:p>
          <w:p w14:paraId="5508115A" w14:textId="77777777" w:rsidR="00EC4EDD" w:rsidRPr="00A71EBC" w:rsidRDefault="00EC4EDD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US" w:eastAsia="ja-JP"/>
              </w:rPr>
            </w:pPr>
          </w:p>
          <w:p w14:paraId="7AD81CD0" w14:textId="55BC2505" w:rsidR="00FE69CA" w:rsidRPr="00A71EBC" w:rsidRDefault="00EC4EDD" w:rsidP="00EC4EDD">
            <w:pPr>
              <w:widowControl/>
              <w:spacing w:line="360" w:lineRule="auto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val="en-US" w:eastAsia="ja-JP"/>
              </w:rPr>
              <w:t xml:space="preserve">      </w:t>
            </w:r>
            <w:r w:rsidR="00693F55"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Covariates</w:t>
            </w:r>
          </w:p>
        </w:tc>
        <w:tc>
          <w:tcPr>
            <w:tcW w:w="467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D64A47" w14:textId="006A5B37" w:rsidR="00FE69CA" w:rsidRPr="00A71EBC" w:rsidRDefault="00672728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Dependent variables</w:t>
            </w:r>
          </w:p>
        </w:tc>
      </w:tr>
      <w:tr w:rsidR="00FE69CA" w:rsidRPr="007E5C69" w14:paraId="2C5261A4" w14:textId="77777777" w:rsidTr="003C5C43">
        <w:tc>
          <w:tcPr>
            <w:tcW w:w="2694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09A79552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1817F8" w14:textId="27D5E587" w:rsidR="00FE69CA" w:rsidRPr="00A71EBC" w:rsidRDefault="00985DC4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Viral persiste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5C733E" w14:textId="43448F0C" w:rsidR="00FE69CA" w:rsidRPr="00A71EBC" w:rsidRDefault="006D21BD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First viral loa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BDC59A" w14:textId="269213C2" w:rsidR="00FE69CA" w:rsidRPr="00A71EBC" w:rsidRDefault="003C5C43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Peak viral load</w:t>
            </w:r>
          </w:p>
        </w:tc>
      </w:tr>
      <w:tr w:rsidR="00FE69CA" w:rsidRPr="00BA7F40" w14:paraId="791027AE" w14:textId="77777777" w:rsidTr="003C5C43">
        <w:tc>
          <w:tcPr>
            <w:tcW w:w="2127" w:type="dxa"/>
            <w:shd w:val="clear" w:color="auto" w:fill="auto"/>
          </w:tcPr>
          <w:p w14:paraId="6F7888FF" w14:textId="1B3C874C" w:rsidR="00FE69CA" w:rsidRPr="00A71EBC" w:rsidRDefault="000D5DE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567" w:type="dxa"/>
          </w:tcPr>
          <w:p w14:paraId="7E2C9638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β1</w:t>
            </w:r>
          </w:p>
        </w:tc>
        <w:tc>
          <w:tcPr>
            <w:tcW w:w="1701" w:type="dxa"/>
            <w:shd w:val="clear" w:color="auto" w:fill="auto"/>
          </w:tcPr>
          <w:p w14:paraId="0F8BDEA7" w14:textId="41DF2F3B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599</w:t>
            </w:r>
          </w:p>
        </w:tc>
        <w:tc>
          <w:tcPr>
            <w:tcW w:w="1417" w:type="dxa"/>
            <w:shd w:val="clear" w:color="auto" w:fill="auto"/>
          </w:tcPr>
          <w:p w14:paraId="03E96D56" w14:textId="383C0DF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-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53</w:t>
            </w:r>
          </w:p>
        </w:tc>
        <w:tc>
          <w:tcPr>
            <w:tcW w:w="1559" w:type="dxa"/>
            <w:shd w:val="clear" w:color="auto" w:fill="auto"/>
          </w:tcPr>
          <w:p w14:paraId="2D14265A" w14:textId="12DE6FF0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-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90</w:t>
            </w:r>
          </w:p>
        </w:tc>
      </w:tr>
      <w:tr w:rsidR="00FE69CA" w:rsidRPr="00BA7F40" w14:paraId="77F6C050" w14:textId="77777777" w:rsidTr="00F44C30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BCF2802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3EC0D9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37922DD" w14:textId="10A21DAC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6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93B76EA" w14:textId="1051E35A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94DC7CC" w14:textId="7A1A4353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420</w:t>
            </w:r>
          </w:p>
        </w:tc>
      </w:tr>
      <w:tr w:rsidR="00FE69CA" w:rsidRPr="00BA7F40" w14:paraId="279200A7" w14:textId="77777777" w:rsidTr="00F44C30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F17D73" w14:textId="77777777" w:rsidR="0095646F" w:rsidRPr="00A71EBC" w:rsidRDefault="0095646F" w:rsidP="0095646F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 xml:space="preserve">Sex </w:t>
            </w:r>
          </w:p>
          <w:p w14:paraId="503CA9C8" w14:textId="5B668D9A" w:rsidR="00FE69CA" w:rsidRPr="00A71EBC" w:rsidRDefault="0095646F" w:rsidP="0095646F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(Male – Female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4A4D13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β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77BAF90" w14:textId="76B7DAB4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3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F0B031A" w14:textId="7D1F783D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3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482C37B" w14:textId="3D5DA703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121</w:t>
            </w:r>
          </w:p>
        </w:tc>
      </w:tr>
      <w:tr w:rsidR="00FE69CA" w:rsidRPr="00BA7F40" w14:paraId="55EDBCB2" w14:textId="77777777" w:rsidTr="00F44C30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2FDEA3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7CD021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94975AE" w14:textId="53655F8A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9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2345912" w14:textId="22F9A612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D49DE9B" w14:textId="5BD0274B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922</w:t>
            </w:r>
          </w:p>
        </w:tc>
      </w:tr>
      <w:tr w:rsidR="00FE69CA" w:rsidRPr="00BA7F40" w14:paraId="63F723E8" w14:textId="77777777" w:rsidTr="00F44C30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40739F" w14:textId="77777777" w:rsidR="009F6716" w:rsidRPr="00A71EBC" w:rsidRDefault="009F6716" w:rsidP="009F6716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RSV Subtype</w:t>
            </w:r>
          </w:p>
          <w:p w14:paraId="159DD2FF" w14:textId="4AA06491" w:rsidR="00FE69CA" w:rsidRPr="00A71EBC" w:rsidRDefault="009F6716" w:rsidP="009F6716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(A – B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B4353C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β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66B2C45" w14:textId="61E45E21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-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88E1501" w14:textId="2E8A0BE5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DC89B36" w14:textId="209C3A0D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68</w:t>
            </w:r>
          </w:p>
        </w:tc>
      </w:tr>
      <w:tr w:rsidR="00FE69CA" w:rsidRPr="00BA7F40" w14:paraId="5E3E68D2" w14:textId="77777777" w:rsidTr="00F44C30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296B74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0BF166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83888A2" w14:textId="57CAA88E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9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DE79A2" w14:textId="6EB837E6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 xml:space="preserve"> 4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0ECF9F8" w14:textId="7E6498D3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02</w:t>
            </w:r>
          </w:p>
        </w:tc>
      </w:tr>
      <w:tr w:rsidR="00FE69CA" w:rsidRPr="00BA7F40" w14:paraId="10B79F8C" w14:textId="77777777" w:rsidTr="00F44C30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580509" w14:textId="4DDC91C9" w:rsidR="00FE69CA" w:rsidRPr="00A71EBC" w:rsidRDefault="00372A13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Comorbidities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C5F4AD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β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048527D" w14:textId="02EAC2A8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-1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35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1913D62" w14:textId="71ABF384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3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BECA661" w14:textId="53DA6C6C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526</w:t>
            </w:r>
          </w:p>
        </w:tc>
      </w:tr>
      <w:tr w:rsidR="00FE69CA" w:rsidRPr="00BA7F40" w14:paraId="7F5C3F41" w14:textId="77777777" w:rsidTr="00F44C30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707C32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598F29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BD6019F" w14:textId="728E2028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5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C08EF8E" w14:textId="7D7C97C5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4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DDAD64D" w14:textId="75744E34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553</w:t>
            </w:r>
          </w:p>
        </w:tc>
      </w:tr>
      <w:tr w:rsidR="00FE69CA" w:rsidRPr="00A47892" w14:paraId="6B43E773" w14:textId="77777777" w:rsidTr="00F44C30">
        <w:trPr>
          <w:trHeight w:val="31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6A384A" w14:textId="20CB4E40" w:rsidR="00FE69CA" w:rsidRPr="00A71EBC" w:rsidRDefault="001A7D2F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Rhinovirus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BFE6438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β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957A390" w14:textId="4E1219C6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22AC8D1" w14:textId="1BE24843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--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5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E66DD48" w14:textId="01BC0D28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-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527</w:t>
            </w:r>
          </w:p>
        </w:tc>
      </w:tr>
      <w:tr w:rsidR="00FE69CA" w:rsidRPr="00A47892" w14:paraId="167FD1B9" w14:textId="77777777" w:rsidTr="00F44C30"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27130DE1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108482F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55C5E593" w14:textId="1DCD8E88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7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14:paraId="24052294" w14:textId="7ABE6240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1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40C4A00" w14:textId="59277A29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120</w:t>
            </w:r>
          </w:p>
        </w:tc>
      </w:tr>
      <w:tr w:rsidR="00FE69CA" w:rsidRPr="00BA7F40" w14:paraId="5DF8C6F7" w14:textId="77777777" w:rsidTr="00F44C30">
        <w:trPr>
          <w:trHeight w:val="188"/>
        </w:trPr>
        <w:tc>
          <w:tcPr>
            <w:tcW w:w="2694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409D5317" w14:textId="5A8E5C1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Intercept (β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6E896BA0" w14:textId="7132672B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1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82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28F2C3E6" w14:textId="4241AC2D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5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88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04522241" w14:textId="30E394E0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6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293</w:t>
            </w:r>
          </w:p>
        </w:tc>
      </w:tr>
      <w:tr w:rsidR="00FE69CA" w:rsidRPr="00BA7F40" w14:paraId="647E7D71" w14:textId="77777777" w:rsidTr="003C5C43">
        <w:tc>
          <w:tcPr>
            <w:tcW w:w="269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BF5EA24" w14:textId="77777777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b/>
                <w:bCs/>
                <w:sz w:val="24"/>
                <w:szCs w:val="24"/>
                <w:lang w:eastAsia="ja-JP"/>
              </w:rPr>
              <w:t>R</w:t>
            </w:r>
            <w:r w:rsidRPr="00A71EBC">
              <w:rPr>
                <w:rFonts w:eastAsia="Times New Roman"/>
                <w:b/>
                <w:bCs/>
                <w:kern w:val="24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14243CF3" w14:textId="30E12D00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8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4D42EFE6" w14:textId="06AC0F75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15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1BFA182F" w14:textId="66F82668" w:rsidR="00FE69CA" w:rsidRPr="00A71EBC" w:rsidRDefault="00FE69CA" w:rsidP="002B6438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  <w:lang w:eastAsia="ja-JP"/>
              </w:rPr>
            </w:pP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0</w:t>
            </w:r>
            <w:r w:rsidR="009E5CB9">
              <w:rPr>
                <w:rFonts w:eastAsia="Times New Roman"/>
                <w:sz w:val="24"/>
                <w:szCs w:val="24"/>
                <w:lang w:eastAsia="ja-JP"/>
              </w:rPr>
              <w:t>.</w:t>
            </w:r>
            <w:r w:rsidRPr="00A71EBC">
              <w:rPr>
                <w:rFonts w:eastAsia="Times New Roman"/>
                <w:sz w:val="24"/>
                <w:szCs w:val="24"/>
                <w:lang w:eastAsia="ja-JP"/>
              </w:rPr>
              <w:t>119</w:t>
            </w:r>
          </w:p>
        </w:tc>
      </w:tr>
    </w:tbl>
    <w:p w14:paraId="3FF025CC" w14:textId="77777777" w:rsidR="00FE69CA" w:rsidRDefault="00FE69CA" w:rsidP="00FE69CA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  <w:bookmarkStart w:id="0" w:name="_Hlk117798041"/>
    </w:p>
    <w:bookmarkEnd w:id="0"/>
    <w:p w14:paraId="5C8342FD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5012CC60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74447FC7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6DFB0232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23CF8269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7EB149B6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4521E6F3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37437A80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6E397878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0EA253A7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55D79AB0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4330AA98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477E1286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7CF934C0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1567536B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3FE47072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494DFD56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281AE0B8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6BF97705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36CFBA5B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0DB57E53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735A6782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71237C6D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5A38CE76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77330B02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61A290AD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5699EF5A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4B82D003" w14:textId="77777777" w:rsidR="00A71EBC" w:rsidRDefault="00A71EBC" w:rsidP="00253651">
      <w:pPr>
        <w:widowControl/>
        <w:ind w:left="709"/>
        <w:jc w:val="both"/>
        <w:rPr>
          <w:rFonts w:ascii="Arial" w:eastAsia="Times New Roman" w:hAnsi="Arial" w:cs="Arial"/>
          <w:szCs w:val="18"/>
          <w:lang w:eastAsia="ja-JP"/>
        </w:rPr>
      </w:pPr>
    </w:p>
    <w:p w14:paraId="349259F0" w14:textId="177EF2CA" w:rsidR="00253651" w:rsidRPr="008E314F" w:rsidRDefault="00253651" w:rsidP="00253651">
      <w:pPr>
        <w:widowControl/>
        <w:ind w:left="709"/>
        <w:jc w:val="both"/>
        <w:rPr>
          <w:rFonts w:eastAsia="Times New Roman"/>
          <w:sz w:val="24"/>
          <w:szCs w:val="24"/>
          <w:lang w:val="en-US" w:eastAsia="ja-JP"/>
        </w:rPr>
      </w:pPr>
      <w:r w:rsidRPr="00A71EBC">
        <w:rPr>
          <w:rFonts w:eastAsia="Times New Roman"/>
          <w:sz w:val="24"/>
          <w:szCs w:val="24"/>
          <w:lang w:eastAsia="ja-JP"/>
        </w:rPr>
        <w:t>β</w:t>
      </w:r>
      <w:r w:rsidRPr="008E314F">
        <w:rPr>
          <w:rFonts w:eastAsia="Times New Roman"/>
          <w:sz w:val="24"/>
          <w:szCs w:val="24"/>
          <w:lang w:val="en-US" w:eastAsia="ja-JP"/>
        </w:rPr>
        <w:t xml:space="preserve">1 </w:t>
      </w:r>
      <w:r w:rsidR="008E314F" w:rsidRPr="008E314F">
        <w:rPr>
          <w:rFonts w:eastAsia="Times New Roman"/>
          <w:sz w:val="24"/>
          <w:szCs w:val="24"/>
          <w:lang w:val="en-US" w:eastAsia="ja-JP"/>
        </w:rPr>
        <w:t xml:space="preserve">to </w:t>
      </w:r>
      <w:r w:rsidR="008E314F" w:rsidRPr="00A71EBC">
        <w:rPr>
          <w:rFonts w:eastAsia="Times New Roman"/>
          <w:sz w:val="24"/>
          <w:szCs w:val="24"/>
          <w:lang w:eastAsia="ja-JP"/>
        </w:rPr>
        <w:t>β</w:t>
      </w:r>
      <w:r w:rsidR="008E314F" w:rsidRPr="008E314F">
        <w:rPr>
          <w:rFonts w:eastAsia="Times New Roman"/>
          <w:sz w:val="24"/>
          <w:szCs w:val="24"/>
          <w:lang w:val="en-US" w:eastAsia="ja-JP"/>
        </w:rPr>
        <w:t xml:space="preserve">5 </w:t>
      </w:r>
      <w:r w:rsidRPr="008E314F">
        <w:rPr>
          <w:rFonts w:eastAsia="Times New Roman"/>
          <w:sz w:val="24"/>
          <w:szCs w:val="24"/>
          <w:lang w:val="en-US" w:eastAsia="ja-JP"/>
        </w:rPr>
        <w:t>= angular coefficient</w:t>
      </w:r>
    </w:p>
    <w:p w14:paraId="6D912DF7" w14:textId="77777777" w:rsidR="00253651" w:rsidRPr="00A71EBC" w:rsidRDefault="00253651" w:rsidP="00253651">
      <w:pPr>
        <w:widowControl/>
        <w:ind w:left="709"/>
        <w:jc w:val="both"/>
        <w:rPr>
          <w:rFonts w:eastAsia="Times New Roman"/>
          <w:sz w:val="24"/>
          <w:szCs w:val="24"/>
          <w:lang w:val="en-US" w:eastAsia="ja-JP"/>
        </w:rPr>
      </w:pPr>
      <w:r w:rsidRPr="00A71EBC">
        <w:rPr>
          <w:rFonts w:eastAsia="Times New Roman"/>
          <w:sz w:val="24"/>
          <w:szCs w:val="24"/>
          <w:lang w:val="en-US" w:eastAsia="ja-JP"/>
        </w:rPr>
        <w:t>RSV = Respiratory syncytial virus</w:t>
      </w:r>
    </w:p>
    <w:p w14:paraId="759D5E81" w14:textId="77777777" w:rsidR="00253651" w:rsidRPr="00A71EBC" w:rsidRDefault="00253651" w:rsidP="00253651">
      <w:pPr>
        <w:widowControl/>
        <w:ind w:left="709"/>
        <w:jc w:val="both"/>
        <w:rPr>
          <w:rFonts w:eastAsia="Times New Roman"/>
          <w:sz w:val="24"/>
          <w:szCs w:val="24"/>
          <w:lang w:val="en-US" w:eastAsia="ja-JP"/>
        </w:rPr>
      </w:pPr>
      <w:r w:rsidRPr="00A71EBC">
        <w:rPr>
          <w:rFonts w:eastAsia="Times New Roman"/>
          <w:sz w:val="24"/>
          <w:szCs w:val="24"/>
          <w:lang w:val="en-US" w:eastAsia="ja-JP"/>
        </w:rPr>
        <w:t>* The reference level for the covariates is its absence</w:t>
      </w:r>
    </w:p>
    <w:p w14:paraId="31462F13" w14:textId="313F6BC8" w:rsidR="00CF7E9F" w:rsidRDefault="00CF7E9F" w:rsidP="00253651">
      <w:pPr>
        <w:widowControl/>
        <w:ind w:left="709"/>
        <w:jc w:val="both"/>
        <w:rPr>
          <w:lang w:val="en-US"/>
        </w:rPr>
      </w:pPr>
    </w:p>
    <w:p w14:paraId="30AF5F1D" w14:textId="77777777" w:rsidR="007C3E6B" w:rsidRDefault="007C3E6B" w:rsidP="00253651">
      <w:pPr>
        <w:widowControl/>
        <w:ind w:left="709"/>
        <w:jc w:val="both"/>
        <w:rPr>
          <w:lang w:val="en-US"/>
        </w:rPr>
      </w:pPr>
    </w:p>
    <w:p w14:paraId="0F5C0F6A" w14:textId="77777777" w:rsidR="007C3E6B" w:rsidRDefault="007C3E6B" w:rsidP="00253651">
      <w:pPr>
        <w:widowControl/>
        <w:ind w:left="709"/>
        <w:jc w:val="both"/>
        <w:rPr>
          <w:lang w:val="en-US"/>
        </w:rPr>
      </w:pPr>
    </w:p>
    <w:p w14:paraId="6AF4CF4A" w14:textId="77777777" w:rsidR="007C3E6B" w:rsidRDefault="007C3E6B" w:rsidP="00253651">
      <w:pPr>
        <w:widowControl/>
        <w:ind w:left="709"/>
        <w:jc w:val="both"/>
        <w:rPr>
          <w:lang w:val="en-US"/>
        </w:rPr>
      </w:pPr>
    </w:p>
    <w:p w14:paraId="2916DB6F" w14:textId="77777777" w:rsidR="007C3E6B" w:rsidRDefault="007C3E6B" w:rsidP="00253651">
      <w:pPr>
        <w:widowControl/>
        <w:ind w:left="709"/>
        <w:jc w:val="both"/>
        <w:rPr>
          <w:lang w:val="en-US"/>
        </w:rPr>
      </w:pPr>
    </w:p>
    <w:p w14:paraId="5C174456" w14:textId="77777777" w:rsidR="007C3E6B" w:rsidRDefault="007C3E6B" w:rsidP="00253651">
      <w:pPr>
        <w:widowControl/>
        <w:ind w:left="709"/>
        <w:jc w:val="both"/>
        <w:rPr>
          <w:lang w:val="en-US"/>
        </w:rPr>
      </w:pPr>
    </w:p>
    <w:p w14:paraId="7CC7C61C" w14:textId="77777777" w:rsidR="007C3E6B" w:rsidRDefault="007C3E6B" w:rsidP="00253651">
      <w:pPr>
        <w:widowControl/>
        <w:ind w:left="709"/>
        <w:jc w:val="both"/>
        <w:rPr>
          <w:lang w:val="en-US"/>
        </w:rPr>
      </w:pPr>
    </w:p>
    <w:p w14:paraId="2AE37640" w14:textId="77777777" w:rsidR="007C3E6B" w:rsidRDefault="007C3E6B" w:rsidP="00253651">
      <w:pPr>
        <w:widowControl/>
        <w:ind w:left="709"/>
        <w:jc w:val="both"/>
        <w:rPr>
          <w:lang w:val="en-US"/>
        </w:rPr>
      </w:pPr>
    </w:p>
    <w:p w14:paraId="6685D2A5" w14:textId="77777777" w:rsidR="007C3E6B" w:rsidRPr="00253651" w:rsidRDefault="007C3E6B" w:rsidP="00253651">
      <w:pPr>
        <w:widowControl/>
        <w:ind w:left="709"/>
        <w:jc w:val="both"/>
        <w:rPr>
          <w:lang w:val="en-US"/>
        </w:rPr>
      </w:pPr>
    </w:p>
    <w:sectPr w:rsidR="007C3E6B" w:rsidRPr="002536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DF"/>
    <w:rsid w:val="000D5DEA"/>
    <w:rsid w:val="00166ECC"/>
    <w:rsid w:val="001A7D2F"/>
    <w:rsid w:val="00213B4D"/>
    <w:rsid w:val="00253651"/>
    <w:rsid w:val="002A4DCF"/>
    <w:rsid w:val="00372A13"/>
    <w:rsid w:val="003C5C43"/>
    <w:rsid w:val="00622B7A"/>
    <w:rsid w:val="00672728"/>
    <w:rsid w:val="00674D47"/>
    <w:rsid w:val="00693F55"/>
    <w:rsid w:val="006D21BD"/>
    <w:rsid w:val="007C3E6B"/>
    <w:rsid w:val="008754DF"/>
    <w:rsid w:val="008E314F"/>
    <w:rsid w:val="0095646F"/>
    <w:rsid w:val="00985DC4"/>
    <w:rsid w:val="009E5CB9"/>
    <w:rsid w:val="009F6716"/>
    <w:rsid w:val="00A71EBC"/>
    <w:rsid w:val="00AC2B92"/>
    <w:rsid w:val="00CF7E9F"/>
    <w:rsid w:val="00EC4EDD"/>
    <w:rsid w:val="00F44C30"/>
    <w:rsid w:val="00FE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F55DC"/>
  <w15:chartTrackingRefBased/>
  <w15:docId w15:val="{21DBAC56-7954-4229-89F5-EAD9C51FA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9CA"/>
    <w:pPr>
      <w:widowControl w:val="0"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eastAsia="zh-CN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7C3E6B"/>
  </w:style>
  <w:style w:type="paragraph" w:customStyle="1" w:styleId="Default">
    <w:name w:val="Default"/>
    <w:rsid w:val="007C3E6B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2</Words>
  <Characters>555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í Watanabe</dc:creator>
  <cp:keywords/>
  <dc:description/>
  <cp:lastModifiedBy>Raí Watanabe</cp:lastModifiedBy>
  <cp:revision>25</cp:revision>
  <dcterms:created xsi:type="dcterms:W3CDTF">2024-01-11T01:31:00Z</dcterms:created>
  <dcterms:modified xsi:type="dcterms:W3CDTF">2024-07-03T17:24:00Z</dcterms:modified>
</cp:coreProperties>
</file>